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1881" w:rsidRDefault="00C81881" w:rsidP="002C4778">
      <w:pPr>
        <w:rPr>
          <w:rFonts w:ascii="Times New Roman" w:hAnsi="Times New Roman" w:cs="Times New Roman"/>
          <w:b/>
        </w:rPr>
      </w:pPr>
    </w:p>
    <w:p w:rsidR="002C4778" w:rsidRPr="0095073B" w:rsidRDefault="002C4778" w:rsidP="009825CF">
      <w:pPr>
        <w:rPr>
          <w:rFonts w:ascii="Times New Roman" w:hAnsi="Times New Roman" w:cs="Times New Roman"/>
          <w:b/>
        </w:rPr>
      </w:pPr>
      <w:r w:rsidRPr="0095073B">
        <w:rPr>
          <w:rFonts w:ascii="Times New Roman" w:hAnsi="Times New Roman" w:cs="Times New Roman"/>
          <w:b/>
        </w:rPr>
        <w:t xml:space="preserve">Table S2. </w:t>
      </w:r>
      <w:r w:rsidR="009825CF" w:rsidRPr="009F58C1">
        <w:rPr>
          <w:rFonts w:ascii="Times New Roman" w:hAnsi="Times New Roman" w:cs="Times New Roman"/>
          <w:color w:val="000000" w:themeColor="text1"/>
          <w:szCs w:val="24"/>
        </w:rPr>
        <w:t>Tests of between-subjects effects of CO</w:t>
      </w:r>
      <w:r w:rsidR="009825CF" w:rsidRPr="009F58C1">
        <w:rPr>
          <w:rFonts w:ascii="Times New Roman" w:hAnsi="Times New Roman" w:cs="Times New Roman"/>
          <w:color w:val="000000" w:themeColor="text1"/>
          <w:szCs w:val="24"/>
          <w:vertAlign w:val="subscript"/>
        </w:rPr>
        <w:t>2</w:t>
      </w:r>
      <w:r w:rsidR="009825CF" w:rsidRPr="009F58C1">
        <w:rPr>
          <w:rFonts w:ascii="Times New Roman" w:hAnsi="Times New Roman" w:cs="Times New Roman"/>
          <w:color w:val="000000" w:themeColor="text1"/>
          <w:szCs w:val="24"/>
        </w:rPr>
        <w:t xml:space="preserve"> concentration and watering on plant functional traits, physiological activity parameters from GLM ANOVA. Bold font for </w:t>
      </w:r>
      <w:r w:rsidR="009825CF" w:rsidRPr="009F58C1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9825CF" w:rsidRPr="009F58C1">
        <w:rPr>
          <w:rFonts w:ascii="Times New Roman" w:hAnsi="Times New Roman" w:cs="Times New Roman"/>
          <w:color w:val="000000" w:themeColor="text1"/>
          <w:szCs w:val="24"/>
        </w:rPr>
        <w:t xml:space="preserve"> values indicates significance at</w:t>
      </w:r>
      <w:r w:rsidR="009825CF" w:rsidRPr="009F58C1">
        <w:rPr>
          <w:rFonts w:ascii="Times New Roman" w:hAnsi="Times New Roman" w:cs="Times New Roman"/>
          <w:i/>
          <w:color w:val="000000" w:themeColor="text1"/>
          <w:szCs w:val="24"/>
        </w:rPr>
        <w:t xml:space="preserve"> P</w:t>
      </w:r>
      <w:r w:rsidR="009825CF" w:rsidRPr="009F58C1">
        <w:rPr>
          <w:rFonts w:ascii="Times New Roman" w:hAnsi="Times New Roman" w:cs="Times New Roman"/>
          <w:color w:val="000000" w:themeColor="text1"/>
          <w:szCs w:val="24"/>
        </w:rPr>
        <w:t xml:space="preserve"> &lt; 0.05.</w:t>
      </w:r>
      <w:bookmarkStart w:id="0" w:name="_GoBack"/>
      <w:bookmarkEnd w:id="0"/>
    </w:p>
    <w:tbl>
      <w:tblPr>
        <w:tblW w:w="8442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002"/>
        <w:gridCol w:w="1251"/>
        <w:gridCol w:w="1251"/>
        <w:gridCol w:w="1252"/>
      </w:tblGrid>
      <w:tr w:rsidR="002C4778" w:rsidRPr="00B44357" w:rsidTr="009855CF">
        <w:trPr>
          <w:trHeight w:val="255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85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szCs w:val="21"/>
              </w:rPr>
              <w:t>Plant biomass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.12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2.12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3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4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65.7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7.63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751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.10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51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1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26.70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.52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656.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89.2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Leaf are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68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20.57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0.09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.45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.66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44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53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776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5.47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.69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01.89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08.2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LA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.80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.80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52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16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5.8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.64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46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6.29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.71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9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48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6.41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.72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510.92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3.65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ARMA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1.46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1.46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77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15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21.72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3.62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.5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1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0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0.18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.03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6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675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4.40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.97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64.51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908.45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L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9.1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9.1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0.86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0.361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190.22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31.70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2.989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0.023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42.34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7.05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0.66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Cs/>
                <w:color w:val="000000"/>
                <w:szCs w:val="21"/>
              </w:rPr>
              <w:t>0.678</w:t>
            </w: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6.38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.60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471.7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855CF">
        <w:trPr>
          <w:trHeight w:val="255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42.04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CF66DF" w:rsidRDefault="00CB32B9" w:rsidP="00CF66DF">
      <w:pPr>
        <w:widowControl/>
        <w:jc w:val="left"/>
        <w:rPr>
          <w:rFonts w:ascii="Times New Roman" w:hAnsi="Times New Roman" w:cs="Times New Roman"/>
        </w:rPr>
        <w:sectPr w:rsidR="00CF66DF" w:rsidSect="00667E47">
          <w:footerReference w:type="default" r:id="rId6"/>
          <w:pgSz w:w="11906" w:h="16838"/>
          <w:pgMar w:top="1440" w:right="1418" w:bottom="1440" w:left="1418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</w:rPr>
        <w:br w:type="page"/>
      </w:r>
    </w:p>
    <w:p w:rsidR="00CB32B9" w:rsidRDefault="00CB32B9">
      <w:pPr>
        <w:widowControl/>
        <w:jc w:val="left"/>
        <w:rPr>
          <w:rFonts w:ascii="Times New Roman" w:hAnsi="Times New Roman" w:cs="Times New Roman"/>
        </w:rPr>
      </w:pPr>
    </w:p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  <w:r w:rsidRPr="00553938">
        <w:rPr>
          <w:rFonts w:ascii="Times New Roman" w:hAnsi="Times New Roman" w:cs="Times New Roman"/>
          <w:b/>
          <w:szCs w:val="21"/>
        </w:rPr>
        <w:t>Table S2</w:t>
      </w:r>
      <w:r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8442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002"/>
        <w:gridCol w:w="1251"/>
        <w:gridCol w:w="1251"/>
        <w:gridCol w:w="1252"/>
      </w:tblGrid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85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szCs w:val="21"/>
              </w:rPr>
              <w:t>SSL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62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629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5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36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0.412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.402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.107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04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.26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63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93.64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91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794.548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07.61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LM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5.23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5.2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.27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29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204.77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00.79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.04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8.25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8.04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14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63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929.90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3.21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195.4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614.16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RM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18.62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18.62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.79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6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576.67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62.77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.13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0.018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21.32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6.88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03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24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349.97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3.92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91866.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894.51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V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c,ma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.52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.52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4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837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7433.5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905.59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.71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993.56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65.59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9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804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333.76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33.35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7997.3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5449.6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J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9.43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9.43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0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75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3883.2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980.5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5.66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550.22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258.37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.195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82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2609.5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73.1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53901.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74190.9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32B9" w:rsidRDefault="00CB32B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  <w:r w:rsidRPr="00553938">
        <w:rPr>
          <w:rFonts w:ascii="Times New Roman" w:hAnsi="Times New Roman" w:cs="Times New Roman"/>
          <w:b/>
          <w:szCs w:val="21"/>
        </w:rPr>
        <w:t>Table S2</w:t>
      </w:r>
      <w:r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8442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002"/>
        <w:gridCol w:w="1251"/>
        <w:gridCol w:w="1251"/>
        <w:gridCol w:w="1252"/>
      </w:tblGrid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85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szCs w:val="21"/>
              </w:rPr>
              <w:t>TPU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407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407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08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584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87.956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7.993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.522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50.67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.44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851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35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0.346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.56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360.39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36.34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A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sa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2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62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96.86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9.47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.93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8.82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4.80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.47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55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0.20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.009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976.76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245.31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i/>
                <w:color w:val="000000"/>
                <w:szCs w:val="21"/>
              </w:rPr>
              <w:t>g</w:t>
            </w:r>
            <w:r w:rsidRPr="00B44357">
              <w:rPr>
                <w:rFonts w:ascii="Times New Roman" w:hAnsi="Times New Roman" w:cs="Times New Roman"/>
                <w:b/>
                <w:color w:val="000000"/>
                <w:szCs w:val="21"/>
                <w:vertAlign w:val="subscript"/>
              </w:rPr>
              <w:t>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3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569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20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3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4.36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2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902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26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02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27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B44357">
              <w:rPr>
                <w:rFonts w:ascii="Times New Roman" w:hAnsi="Times New Roman" w:cs="Times New Roman"/>
                <w:b/>
                <w:szCs w:val="21"/>
              </w:rPr>
              <w:t>WUE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.418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.418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46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3.277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0.54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163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6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5.33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4.2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66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826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99.5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9.0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808.23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15.576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highlight w:val="yellow"/>
              </w:rPr>
            </w:pP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v</w:t>
            </w:r>
            <w:proofErr w:type="spellEnd"/>
            <w:r w:rsidRPr="00B44357">
              <w:rPr>
                <w:rFonts w:ascii="Times New Roman" w:hAnsi="Times New Roman" w:cs="Times New Roman"/>
                <w:b/>
                <w:szCs w:val="21"/>
              </w:rPr>
              <w:t>/</w:t>
            </w: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b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.101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05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45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1.80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44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12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0.421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</w:p>
    <w:p w:rsidR="00CB32B9" w:rsidRDefault="00CB32B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C4778" w:rsidRPr="00B44357" w:rsidRDefault="002C4778" w:rsidP="002C4778">
      <w:pPr>
        <w:widowControl/>
        <w:jc w:val="left"/>
        <w:rPr>
          <w:rFonts w:ascii="Times New Roman" w:hAnsi="Times New Roman" w:cs="Times New Roman"/>
          <w:szCs w:val="21"/>
        </w:rPr>
      </w:pPr>
      <w:r w:rsidRPr="00553938">
        <w:rPr>
          <w:rFonts w:ascii="Times New Roman" w:hAnsi="Times New Roman" w:cs="Times New Roman"/>
          <w:b/>
          <w:szCs w:val="21"/>
        </w:rPr>
        <w:lastRenderedPageBreak/>
        <w:t>Table S2</w:t>
      </w:r>
      <w:r>
        <w:rPr>
          <w:rFonts w:ascii="Times New Roman" w:hAnsi="Times New Roman" w:cs="Times New Roman"/>
          <w:szCs w:val="21"/>
        </w:rPr>
        <w:t xml:space="preserve"> (continued)</w:t>
      </w:r>
    </w:p>
    <w:tbl>
      <w:tblPr>
        <w:tblW w:w="8442" w:type="dxa"/>
        <w:tblInd w:w="-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1002"/>
        <w:gridCol w:w="1251"/>
        <w:gridCol w:w="1251"/>
        <w:gridCol w:w="1252"/>
      </w:tblGrid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II Sum of Square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855C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f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Square</w:t>
            </w:r>
          </w:p>
        </w:tc>
        <w:tc>
          <w:tcPr>
            <w:tcW w:w="12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F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F'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v</w:t>
            </w:r>
            <w:proofErr w:type="spellEnd"/>
            <w:r w:rsidRPr="00B44357">
              <w:rPr>
                <w:rFonts w:ascii="Times New Roman" w:hAnsi="Times New Roman" w:cs="Times New Roman"/>
                <w:b/>
                <w:szCs w:val="21"/>
              </w:rPr>
              <w:t>/</w:t>
            </w:r>
            <w:proofErr w:type="spellStart"/>
            <w:r w:rsidRPr="00B44357">
              <w:rPr>
                <w:rFonts w:ascii="Times New Roman" w:hAnsi="Times New Roman" w:cs="Times New Roman"/>
                <w:b/>
                <w:i/>
                <w:szCs w:val="21"/>
              </w:rPr>
              <w:t>F'</w:t>
            </w:r>
            <w:r w:rsidRPr="00B44357">
              <w:rPr>
                <w:rFonts w:ascii="Times New Roman" w:hAnsi="Times New Roman" w:cs="Times New Roman"/>
                <w:b/>
                <w:szCs w:val="21"/>
                <w:vertAlign w:val="subscript"/>
              </w:rPr>
              <w:t>m</w:t>
            </w:r>
            <w:proofErr w:type="spellEnd"/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00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16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49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te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34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57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11.75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vel * Wat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989</w:t>
            </w: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ro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20.421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2C4778" w:rsidRPr="00B44357" w:rsidTr="00995055">
        <w:trPr>
          <w:trHeight w:val="270"/>
        </w:trPr>
        <w:tc>
          <w:tcPr>
            <w:tcW w:w="226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4435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cted Tota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0.469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4357">
              <w:rPr>
                <w:rFonts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252" w:type="dxa"/>
            <w:shd w:val="clear" w:color="auto" w:fill="auto"/>
            <w:noWrap/>
            <w:vAlign w:val="center"/>
          </w:tcPr>
          <w:p w:rsidR="002C4778" w:rsidRPr="00B44357" w:rsidRDefault="002C4778" w:rsidP="00995055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</w:tbl>
    <w:p w:rsidR="00667E47" w:rsidRDefault="00667E47" w:rsidP="002C4778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667E47" w:rsidSect="00667E47"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7DBA" w:rsidRDefault="00E27DBA" w:rsidP="00CB32B9">
      <w:r>
        <w:separator/>
      </w:r>
    </w:p>
  </w:endnote>
  <w:endnote w:type="continuationSeparator" w:id="0">
    <w:p w:rsidR="00E27DBA" w:rsidRDefault="00E27DBA" w:rsidP="00CB32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7987269"/>
      <w:docPartObj>
        <w:docPartGallery w:val="Page Numbers (Bottom of Page)"/>
        <w:docPartUnique/>
      </w:docPartObj>
    </w:sdtPr>
    <w:sdtEndPr/>
    <w:sdtContent>
      <w:p w:rsidR="00995055" w:rsidRDefault="00995055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25CF" w:rsidRPr="009825CF">
          <w:rPr>
            <w:noProof/>
            <w:lang w:val="zh-CN"/>
          </w:rPr>
          <w:t>1</w:t>
        </w:r>
        <w:r>
          <w:fldChar w:fldCharType="end"/>
        </w:r>
      </w:p>
    </w:sdtContent>
  </w:sdt>
  <w:p w:rsidR="00995055" w:rsidRDefault="0099505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7DBA" w:rsidRDefault="00E27DBA" w:rsidP="00CB32B9">
      <w:r>
        <w:separator/>
      </w:r>
    </w:p>
  </w:footnote>
  <w:footnote w:type="continuationSeparator" w:id="0">
    <w:p w:rsidR="00E27DBA" w:rsidRDefault="00E27DBA" w:rsidP="00CB32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778"/>
    <w:rsid w:val="0011102C"/>
    <w:rsid w:val="00182B82"/>
    <w:rsid w:val="00223F44"/>
    <w:rsid w:val="00256BE5"/>
    <w:rsid w:val="002C4778"/>
    <w:rsid w:val="00323FB6"/>
    <w:rsid w:val="003809F6"/>
    <w:rsid w:val="003B036E"/>
    <w:rsid w:val="0046339F"/>
    <w:rsid w:val="0052559C"/>
    <w:rsid w:val="005F1B8E"/>
    <w:rsid w:val="006506CF"/>
    <w:rsid w:val="00657E04"/>
    <w:rsid w:val="00667E47"/>
    <w:rsid w:val="006F72AE"/>
    <w:rsid w:val="007739E1"/>
    <w:rsid w:val="00775691"/>
    <w:rsid w:val="00976013"/>
    <w:rsid w:val="009825CF"/>
    <w:rsid w:val="009855CF"/>
    <w:rsid w:val="00995055"/>
    <w:rsid w:val="00A012A6"/>
    <w:rsid w:val="00A5421A"/>
    <w:rsid w:val="00AB38CD"/>
    <w:rsid w:val="00AE023B"/>
    <w:rsid w:val="00AF6F7D"/>
    <w:rsid w:val="00B553BD"/>
    <w:rsid w:val="00C506A7"/>
    <w:rsid w:val="00C81881"/>
    <w:rsid w:val="00CB32B9"/>
    <w:rsid w:val="00CE2556"/>
    <w:rsid w:val="00CF66DF"/>
    <w:rsid w:val="00D11452"/>
    <w:rsid w:val="00DE2F3C"/>
    <w:rsid w:val="00E27DBA"/>
    <w:rsid w:val="00EF0726"/>
    <w:rsid w:val="00F81CDC"/>
    <w:rsid w:val="00F85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BF4AA1-ABFD-4E5A-8FA0-B0B2F1A6F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7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77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2C47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2C4778"/>
  </w:style>
  <w:style w:type="character" w:styleId="a6">
    <w:name w:val="annotation reference"/>
    <w:basedOn w:val="a0"/>
    <w:uiPriority w:val="99"/>
    <w:semiHidden/>
    <w:unhideWhenUsed/>
    <w:rsid w:val="002C4778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C4778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C4778"/>
  </w:style>
  <w:style w:type="paragraph" w:styleId="a8">
    <w:name w:val="Balloon Text"/>
    <w:basedOn w:val="a"/>
    <w:link w:val="Char2"/>
    <w:uiPriority w:val="99"/>
    <w:semiHidden/>
    <w:unhideWhenUsed/>
    <w:rsid w:val="002C4778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C477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2C4778"/>
  </w:style>
  <w:style w:type="character" w:customStyle="1" w:styleId="trans">
    <w:name w:val="trans"/>
    <w:basedOn w:val="a0"/>
    <w:rsid w:val="002C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9</cp:revision>
  <dcterms:created xsi:type="dcterms:W3CDTF">2016-05-11T04:04:00Z</dcterms:created>
  <dcterms:modified xsi:type="dcterms:W3CDTF">2016-06-30T02:51:00Z</dcterms:modified>
</cp:coreProperties>
</file>